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B99" w:rsidRPr="007E4B99" w:rsidRDefault="007E4B99" w:rsidP="0027147C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876"/>
        <w:gridCol w:w="942"/>
        <w:gridCol w:w="283"/>
        <w:gridCol w:w="992"/>
        <w:gridCol w:w="851"/>
        <w:gridCol w:w="283"/>
        <w:gridCol w:w="993"/>
        <w:gridCol w:w="992"/>
      </w:tblGrid>
      <w:tr w:rsidR="00866233" w:rsidRPr="00427E9A" w:rsidTr="007663A5">
        <w:tc>
          <w:tcPr>
            <w:tcW w:w="1551" w:type="dxa"/>
            <w:tcBorders>
              <w:top w:val="single" w:sz="4" w:space="0" w:color="auto"/>
            </w:tcBorders>
          </w:tcPr>
          <w:p w:rsidR="00427E9A" w:rsidRPr="00427E9A" w:rsidRDefault="00427E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7E9A" w:rsidRPr="00427E9A" w:rsidRDefault="00427E9A" w:rsidP="00132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O </w:t>
            </w: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Grade II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427E9A" w:rsidRPr="00427E9A" w:rsidRDefault="00427E9A" w:rsidP="00132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7E9A" w:rsidRPr="00427E9A" w:rsidRDefault="00427E9A" w:rsidP="00132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O </w:t>
            </w: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Grade III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427E9A" w:rsidRPr="00427E9A" w:rsidRDefault="00427E9A" w:rsidP="00132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7E9A" w:rsidRPr="00427E9A" w:rsidRDefault="00427E9A" w:rsidP="00132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O </w:t>
            </w: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Grade IV</w:t>
            </w:r>
          </w:p>
        </w:tc>
      </w:tr>
      <w:tr w:rsidR="00866233" w:rsidRPr="00427E9A" w:rsidTr="00773F30">
        <w:trPr>
          <w:trHeight w:val="318"/>
        </w:trPr>
        <w:tc>
          <w:tcPr>
            <w:tcW w:w="1551" w:type="dxa"/>
            <w:tcBorders>
              <w:bottom w:val="dotted" w:sz="4" w:space="0" w:color="auto"/>
            </w:tcBorders>
          </w:tcPr>
          <w:p w:rsidR="00427E9A" w:rsidRPr="00427E9A" w:rsidRDefault="00427E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dotted" w:sz="4" w:space="0" w:color="auto"/>
            </w:tcBorders>
          </w:tcPr>
          <w:p w:rsidR="00427E9A" w:rsidRPr="00427E9A" w:rsidRDefault="00427E9A" w:rsidP="00E07A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42" w:type="dxa"/>
            <w:tcBorders>
              <w:top w:val="single" w:sz="4" w:space="0" w:color="auto"/>
              <w:bottom w:val="dotted" w:sz="4" w:space="0" w:color="auto"/>
            </w:tcBorders>
          </w:tcPr>
          <w:p w:rsidR="00427E9A" w:rsidRPr="00427E9A" w:rsidRDefault="00427E9A" w:rsidP="00E07A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83" w:type="dxa"/>
            <w:tcBorders>
              <w:bottom w:val="dotted" w:sz="4" w:space="0" w:color="auto"/>
            </w:tcBorders>
          </w:tcPr>
          <w:p w:rsidR="00427E9A" w:rsidRPr="00427E9A" w:rsidRDefault="00427E9A" w:rsidP="00E07A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</w:tcPr>
          <w:p w:rsidR="00427E9A" w:rsidRPr="00427E9A" w:rsidRDefault="00427E9A" w:rsidP="00E07A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</w:tcPr>
          <w:p w:rsidR="00427E9A" w:rsidRPr="00427E9A" w:rsidRDefault="00427E9A" w:rsidP="00E07A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83" w:type="dxa"/>
            <w:tcBorders>
              <w:bottom w:val="dotted" w:sz="4" w:space="0" w:color="auto"/>
            </w:tcBorders>
          </w:tcPr>
          <w:p w:rsidR="00427E9A" w:rsidRPr="00427E9A" w:rsidRDefault="00427E9A" w:rsidP="00E07A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dotted" w:sz="4" w:space="0" w:color="auto"/>
            </w:tcBorders>
          </w:tcPr>
          <w:p w:rsidR="00427E9A" w:rsidRPr="00427E9A" w:rsidRDefault="00427E9A" w:rsidP="00E07A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</w:tcPr>
          <w:p w:rsidR="00427E9A" w:rsidRPr="00427E9A" w:rsidRDefault="00427E9A" w:rsidP="00E07A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866233" w:rsidRPr="00427E9A" w:rsidTr="00773F30">
        <w:trPr>
          <w:trHeight w:val="348"/>
        </w:trPr>
        <w:tc>
          <w:tcPr>
            <w:tcW w:w="1551" w:type="dxa"/>
            <w:tcBorders>
              <w:top w:val="dotted" w:sz="4" w:space="0" w:color="auto"/>
            </w:tcBorders>
            <w:vAlign w:val="bottom"/>
          </w:tcPr>
          <w:p w:rsidR="00427E9A" w:rsidRPr="00DB2F27" w:rsidRDefault="00427E9A" w:rsidP="008662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B2F27">
              <w:rPr>
                <w:rFonts w:ascii="Times New Roman" w:hAnsi="Times New Roman" w:cs="Times New Roman"/>
                <w:b/>
                <w:sz w:val="24"/>
                <w:szCs w:val="24"/>
              </w:rPr>
              <w:t>Subjects</w:t>
            </w:r>
            <w:proofErr w:type="spellEnd"/>
            <w:r w:rsidRPr="00DB2F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76" w:type="dxa"/>
            <w:tcBorders>
              <w:top w:val="dotted" w:sz="4" w:space="0" w:color="auto"/>
            </w:tcBorders>
            <w:vAlign w:val="bottom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942" w:type="dxa"/>
            <w:tcBorders>
              <w:top w:val="dotted" w:sz="4" w:space="0" w:color="auto"/>
            </w:tcBorders>
            <w:vAlign w:val="bottom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dotted" w:sz="4" w:space="0" w:color="auto"/>
            </w:tcBorders>
            <w:vAlign w:val="bottom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otted" w:sz="4" w:space="0" w:color="auto"/>
            </w:tcBorders>
            <w:vAlign w:val="bottom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851" w:type="dxa"/>
            <w:tcBorders>
              <w:top w:val="dotted" w:sz="4" w:space="0" w:color="auto"/>
            </w:tcBorders>
            <w:vAlign w:val="bottom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dotted" w:sz="4" w:space="0" w:color="auto"/>
            </w:tcBorders>
            <w:vAlign w:val="bottom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dotted" w:sz="4" w:space="0" w:color="auto"/>
            </w:tcBorders>
            <w:vAlign w:val="bottom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bottom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233" w:rsidRPr="00427E9A" w:rsidTr="007663A5">
        <w:trPr>
          <w:trHeight w:val="426"/>
        </w:trPr>
        <w:tc>
          <w:tcPr>
            <w:tcW w:w="1551" w:type="dxa"/>
            <w:vAlign w:val="center"/>
          </w:tcPr>
          <w:p w:rsidR="00427E9A" w:rsidRPr="00427E9A" w:rsidRDefault="00427E9A" w:rsidP="00132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F27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 xml:space="preserve"> (median)</w:t>
            </w:r>
          </w:p>
        </w:tc>
        <w:tc>
          <w:tcPr>
            <w:tcW w:w="876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42" w:type="dxa"/>
          </w:tcPr>
          <w:p w:rsidR="00427E9A" w:rsidRPr="00427E9A" w:rsidRDefault="00427E9A" w:rsidP="00132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427E9A" w:rsidRPr="00427E9A" w:rsidRDefault="00427E9A" w:rsidP="00132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51" w:type="dxa"/>
          </w:tcPr>
          <w:p w:rsidR="00427E9A" w:rsidRPr="00427E9A" w:rsidRDefault="00427E9A" w:rsidP="00132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427E9A" w:rsidRPr="00427E9A" w:rsidRDefault="00427E9A" w:rsidP="00132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92" w:type="dxa"/>
          </w:tcPr>
          <w:p w:rsidR="00427E9A" w:rsidRPr="00427E9A" w:rsidRDefault="00427E9A" w:rsidP="00132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233" w:rsidRPr="00427E9A" w:rsidTr="007663A5">
        <w:tc>
          <w:tcPr>
            <w:tcW w:w="1551" w:type="dxa"/>
            <w:vAlign w:val="center"/>
          </w:tcPr>
          <w:p w:rsidR="00427E9A" w:rsidRPr="00DB2F27" w:rsidRDefault="00427E9A" w:rsidP="00427E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B2F27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876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</w:tcPr>
          <w:p w:rsidR="00427E9A" w:rsidRPr="00427E9A" w:rsidRDefault="00427E9A" w:rsidP="00CE30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427E9A" w:rsidRPr="00427E9A" w:rsidRDefault="00427E9A" w:rsidP="00CE30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427E9A" w:rsidRPr="00427E9A" w:rsidRDefault="00427E9A" w:rsidP="00CE30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427E9A" w:rsidRPr="00427E9A" w:rsidRDefault="00427E9A" w:rsidP="00CE30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427E9A" w:rsidRPr="00427E9A" w:rsidRDefault="00427E9A" w:rsidP="00CE30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427E9A" w:rsidRPr="00427E9A" w:rsidRDefault="00427E9A" w:rsidP="00CE30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427E9A" w:rsidRPr="00427E9A" w:rsidRDefault="00427E9A" w:rsidP="00CE30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233" w:rsidRPr="00427E9A" w:rsidTr="007663A5">
        <w:tc>
          <w:tcPr>
            <w:tcW w:w="1551" w:type="dxa"/>
            <w:vAlign w:val="center"/>
          </w:tcPr>
          <w:p w:rsidR="00427E9A" w:rsidRPr="00DB2F27" w:rsidRDefault="00427E9A" w:rsidP="00132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F2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76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942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83" w:type="dxa"/>
          </w:tcPr>
          <w:p w:rsidR="00427E9A" w:rsidRPr="00427E9A" w:rsidRDefault="00427E9A" w:rsidP="00CE30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851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83" w:type="dxa"/>
          </w:tcPr>
          <w:p w:rsidR="00427E9A" w:rsidRPr="00427E9A" w:rsidRDefault="00427E9A" w:rsidP="00CE30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92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866233" w:rsidRPr="00427E9A" w:rsidTr="007663A5">
        <w:tc>
          <w:tcPr>
            <w:tcW w:w="1551" w:type="dxa"/>
            <w:vAlign w:val="center"/>
          </w:tcPr>
          <w:p w:rsidR="00427E9A" w:rsidRPr="00DB2F27" w:rsidRDefault="00427E9A" w:rsidP="00132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2F2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876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 xml:space="preserve">96 </w:t>
            </w:r>
          </w:p>
        </w:tc>
        <w:tc>
          <w:tcPr>
            <w:tcW w:w="942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83" w:type="dxa"/>
          </w:tcPr>
          <w:p w:rsidR="00427E9A" w:rsidRPr="00427E9A" w:rsidRDefault="00427E9A" w:rsidP="00CE30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51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83" w:type="dxa"/>
          </w:tcPr>
          <w:p w:rsidR="00427E9A" w:rsidRPr="00427E9A" w:rsidRDefault="00427E9A" w:rsidP="00CE30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92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866233" w:rsidRPr="00427E9A" w:rsidTr="00E07A1B">
        <w:trPr>
          <w:trHeight w:val="441"/>
        </w:trPr>
        <w:tc>
          <w:tcPr>
            <w:tcW w:w="1551" w:type="dxa"/>
          </w:tcPr>
          <w:p w:rsidR="00427E9A" w:rsidRPr="00DB2F27" w:rsidRDefault="00427E9A" w:rsidP="00E07A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2F27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876" w:type="dxa"/>
          </w:tcPr>
          <w:p w:rsidR="00427E9A" w:rsidRPr="00427E9A" w:rsidRDefault="00427E9A" w:rsidP="00E07A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</w:p>
        </w:tc>
        <w:tc>
          <w:tcPr>
            <w:tcW w:w="942" w:type="dxa"/>
          </w:tcPr>
          <w:p w:rsidR="00427E9A" w:rsidRPr="00427E9A" w:rsidRDefault="00427E9A" w:rsidP="00E07A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3" w:type="dxa"/>
          </w:tcPr>
          <w:p w:rsidR="00427E9A" w:rsidRPr="00427E9A" w:rsidRDefault="00427E9A" w:rsidP="00E07A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427E9A" w:rsidRPr="00427E9A" w:rsidRDefault="00427E9A" w:rsidP="00E07A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:rsidR="00427E9A" w:rsidRPr="00427E9A" w:rsidRDefault="00427E9A" w:rsidP="00E07A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" w:type="dxa"/>
          </w:tcPr>
          <w:p w:rsidR="00427E9A" w:rsidRPr="00427E9A" w:rsidRDefault="00427E9A" w:rsidP="00E07A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427E9A" w:rsidRPr="00427E9A" w:rsidRDefault="00427E9A" w:rsidP="00E07A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92" w:type="dxa"/>
          </w:tcPr>
          <w:p w:rsidR="00427E9A" w:rsidRPr="00427E9A" w:rsidRDefault="00427E9A" w:rsidP="00E07A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66233" w:rsidRPr="00427E9A" w:rsidTr="007663A5">
        <w:trPr>
          <w:trHeight w:val="317"/>
        </w:trPr>
        <w:tc>
          <w:tcPr>
            <w:tcW w:w="1551" w:type="dxa"/>
            <w:vAlign w:val="center"/>
          </w:tcPr>
          <w:p w:rsidR="00427E9A" w:rsidRPr="00DB2F27" w:rsidRDefault="00427E9A" w:rsidP="001321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F27">
              <w:rPr>
                <w:rFonts w:ascii="Times New Roman" w:hAnsi="Times New Roman" w:cs="Times New Roman"/>
                <w:b/>
                <w:sz w:val="24"/>
                <w:szCs w:val="24"/>
              </w:rPr>
              <w:t>IDH status</w:t>
            </w:r>
            <w:r w:rsidRPr="00DB2F27" w:rsidDel="00427E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76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dxa"/>
          </w:tcPr>
          <w:p w:rsidR="00427E9A" w:rsidRPr="00427E9A" w:rsidRDefault="00427E9A" w:rsidP="00132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427E9A" w:rsidRPr="00427E9A" w:rsidRDefault="00427E9A" w:rsidP="00132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427E9A" w:rsidRPr="00427E9A" w:rsidRDefault="00427E9A" w:rsidP="00132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427E9A" w:rsidRPr="00427E9A" w:rsidRDefault="00427E9A" w:rsidP="00132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427E9A" w:rsidRPr="00427E9A" w:rsidRDefault="00427E9A" w:rsidP="00132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427E9A" w:rsidRPr="00427E9A" w:rsidRDefault="00427E9A" w:rsidP="00132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427E9A" w:rsidRPr="00427E9A" w:rsidRDefault="00427E9A" w:rsidP="00132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233" w:rsidRPr="00427E9A" w:rsidTr="007663A5">
        <w:trPr>
          <w:trHeight w:val="268"/>
        </w:trPr>
        <w:tc>
          <w:tcPr>
            <w:tcW w:w="1551" w:type="dxa"/>
            <w:vAlign w:val="center"/>
          </w:tcPr>
          <w:p w:rsidR="00427E9A" w:rsidRPr="00DB2F27" w:rsidRDefault="00427E9A" w:rsidP="00132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2F27">
              <w:rPr>
                <w:rFonts w:ascii="Times New Roman" w:hAnsi="Times New Roman" w:cs="Times New Roman"/>
                <w:sz w:val="24"/>
                <w:szCs w:val="24"/>
              </w:rPr>
              <w:t>Mutated</w:t>
            </w:r>
            <w:proofErr w:type="spellEnd"/>
          </w:p>
        </w:tc>
        <w:tc>
          <w:tcPr>
            <w:tcW w:w="876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 xml:space="preserve">206 </w:t>
            </w:r>
          </w:p>
        </w:tc>
        <w:tc>
          <w:tcPr>
            <w:tcW w:w="942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83" w:type="dxa"/>
          </w:tcPr>
          <w:p w:rsidR="00427E9A" w:rsidRPr="00427E9A" w:rsidRDefault="00427E9A" w:rsidP="00CE30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 xml:space="preserve">178 </w:t>
            </w:r>
          </w:p>
        </w:tc>
        <w:tc>
          <w:tcPr>
            <w:tcW w:w="851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83" w:type="dxa"/>
          </w:tcPr>
          <w:p w:rsidR="00427E9A" w:rsidRPr="00427E9A" w:rsidRDefault="00427E9A" w:rsidP="00CE30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66233" w:rsidRPr="00427E9A" w:rsidTr="007663A5">
        <w:trPr>
          <w:trHeight w:val="399"/>
        </w:trPr>
        <w:tc>
          <w:tcPr>
            <w:tcW w:w="1551" w:type="dxa"/>
            <w:vAlign w:val="center"/>
          </w:tcPr>
          <w:p w:rsidR="00427E9A" w:rsidRPr="00DB2F27" w:rsidRDefault="00427E9A" w:rsidP="00132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2F27">
              <w:rPr>
                <w:rFonts w:ascii="Times New Roman" w:hAnsi="Times New Roman" w:cs="Times New Roman"/>
                <w:sz w:val="24"/>
                <w:szCs w:val="24"/>
              </w:rPr>
              <w:t>Wildtype</w:t>
            </w:r>
            <w:proofErr w:type="spellEnd"/>
          </w:p>
        </w:tc>
        <w:tc>
          <w:tcPr>
            <w:tcW w:w="876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  <w:tc>
          <w:tcPr>
            <w:tcW w:w="942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3" w:type="dxa"/>
          </w:tcPr>
          <w:p w:rsidR="00427E9A" w:rsidRPr="00427E9A" w:rsidRDefault="00427E9A" w:rsidP="00CD2E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 xml:space="preserve">66 </w:t>
            </w:r>
          </w:p>
        </w:tc>
        <w:tc>
          <w:tcPr>
            <w:tcW w:w="851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83" w:type="dxa"/>
          </w:tcPr>
          <w:p w:rsidR="00427E9A" w:rsidRPr="00427E9A" w:rsidRDefault="00427E9A" w:rsidP="00CD2E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 xml:space="preserve">137 </w:t>
            </w:r>
          </w:p>
        </w:tc>
        <w:tc>
          <w:tcPr>
            <w:tcW w:w="992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866233" w:rsidRPr="00427E9A" w:rsidTr="00E07A1B">
        <w:trPr>
          <w:trHeight w:val="433"/>
        </w:trPr>
        <w:tc>
          <w:tcPr>
            <w:tcW w:w="1551" w:type="dxa"/>
          </w:tcPr>
          <w:p w:rsidR="00427E9A" w:rsidRPr="00DB2F27" w:rsidRDefault="00427E9A" w:rsidP="00E07A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2F27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  <w:r w:rsidRPr="00DB2F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76" w:type="dxa"/>
          </w:tcPr>
          <w:p w:rsidR="00427E9A" w:rsidRPr="00427E9A" w:rsidRDefault="00427E9A" w:rsidP="00E07A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42" w:type="dxa"/>
          </w:tcPr>
          <w:p w:rsidR="00427E9A" w:rsidRPr="00427E9A" w:rsidRDefault="00427E9A" w:rsidP="00E07A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" w:type="dxa"/>
          </w:tcPr>
          <w:p w:rsidR="00427E9A" w:rsidRPr="00427E9A" w:rsidRDefault="00427E9A" w:rsidP="00E07A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427E9A" w:rsidRPr="00427E9A" w:rsidRDefault="00427E9A" w:rsidP="00E07A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427E9A" w:rsidRPr="00427E9A" w:rsidRDefault="00427E9A" w:rsidP="00E07A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427E9A" w:rsidRPr="00427E9A" w:rsidRDefault="00427E9A" w:rsidP="00E07A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427E9A" w:rsidRPr="00427E9A" w:rsidRDefault="00427E9A" w:rsidP="00E07A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92" w:type="dxa"/>
          </w:tcPr>
          <w:p w:rsidR="00427E9A" w:rsidRPr="00427E9A" w:rsidRDefault="00427E9A" w:rsidP="00E07A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66233" w:rsidRPr="00427E9A" w:rsidTr="007663A5">
        <w:tc>
          <w:tcPr>
            <w:tcW w:w="3652" w:type="dxa"/>
            <w:gridSpan w:val="4"/>
            <w:vAlign w:val="center"/>
          </w:tcPr>
          <w:p w:rsidR="00866233" w:rsidRPr="00427E9A" w:rsidRDefault="00866233" w:rsidP="00866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2F27">
              <w:rPr>
                <w:rFonts w:ascii="Times New Roman" w:hAnsi="Times New Roman" w:cs="Times New Roman"/>
                <w:b/>
                <w:sz w:val="24"/>
                <w:szCs w:val="24"/>
              </w:rPr>
              <w:t>mRNA</w:t>
            </w:r>
            <w:proofErr w:type="spellEnd"/>
            <w:r w:rsidRPr="00DB2F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PNG</w:t>
            </w: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 xml:space="preserve"> (median)</w:t>
            </w:r>
          </w:p>
        </w:tc>
        <w:tc>
          <w:tcPr>
            <w:tcW w:w="992" w:type="dxa"/>
          </w:tcPr>
          <w:p w:rsidR="00866233" w:rsidRPr="00427E9A" w:rsidRDefault="00866233" w:rsidP="00CD2E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866233" w:rsidRPr="00427E9A" w:rsidRDefault="00866233" w:rsidP="00CD2E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866233" w:rsidRPr="00427E9A" w:rsidRDefault="00866233" w:rsidP="00CD2E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866233" w:rsidRPr="00427E9A" w:rsidRDefault="00866233" w:rsidP="00CD2E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866233" w:rsidRPr="00427E9A" w:rsidRDefault="00866233" w:rsidP="00CD2E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233" w:rsidRPr="00427E9A" w:rsidTr="007663A5">
        <w:tc>
          <w:tcPr>
            <w:tcW w:w="1551" w:type="dxa"/>
            <w:vAlign w:val="center"/>
          </w:tcPr>
          <w:p w:rsidR="00427E9A" w:rsidRPr="00427E9A" w:rsidRDefault="00427E9A" w:rsidP="001321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9.43</w:t>
            </w:r>
          </w:p>
        </w:tc>
        <w:tc>
          <w:tcPr>
            <w:tcW w:w="942" w:type="dxa"/>
          </w:tcPr>
          <w:p w:rsidR="00427E9A" w:rsidRPr="00427E9A" w:rsidRDefault="00427E9A" w:rsidP="00CD2E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427E9A" w:rsidRPr="00427E9A" w:rsidRDefault="00427E9A" w:rsidP="00CD2E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9.41</w:t>
            </w:r>
          </w:p>
        </w:tc>
        <w:tc>
          <w:tcPr>
            <w:tcW w:w="851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427E9A" w:rsidRPr="00427E9A" w:rsidRDefault="00427E9A" w:rsidP="00CD2E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9.63</w:t>
            </w:r>
            <w:proofErr w:type="gramEnd"/>
          </w:p>
        </w:tc>
        <w:tc>
          <w:tcPr>
            <w:tcW w:w="992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6233" w:rsidRPr="00427E9A" w:rsidTr="007663A5">
        <w:tc>
          <w:tcPr>
            <w:tcW w:w="1551" w:type="dxa"/>
            <w:vAlign w:val="center"/>
          </w:tcPr>
          <w:p w:rsidR="00427E9A" w:rsidRPr="00DB2F27" w:rsidRDefault="00427E9A" w:rsidP="006F15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F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ad </w:t>
            </w:r>
          </w:p>
        </w:tc>
        <w:tc>
          <w:tcPr>
            <w:tcW w:w="876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</w:p>
        </w:tc>
        <w:tc>
          <w:tcPr>
            <w:tcW w:w="942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83" w:type="dxa"/>
          </w:tcPr>
          <w:p w:rsidR="00427E9A" w:rsidRPr="00427E9A" w:rsidRDefault="00427E9A" w:rsidP="00CD2E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 xml:space="preserve">71 </w:t>
            </w:r>
          </w:p>
        </w:tc>
        <w:tc>
          <w:tcPr>
            <w:tcW w:w="851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83" w:type="dxa"/>
          </w:tcPr>
          <w:p w:rsidR="00427E9A" w:rsidRPr="00427E9A" w:rsidRDefault="00427E9A" w:rsidP="00CD2E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 xml:space="preserve">117 </w:t>
            </w:r>
          </w:p>
        </w:tc>
        <w:tc>
          <w:tcPr>
            <w:tcW w:w="992" w:type="dxa"/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866233" w:rsidRPr="00427E9A" w:rsidTr="007663A5"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:rsidR="00427E9A" w:rsidRPr="00427E9A" w:rsidRDefault="00427E9A" w:rsidP="008662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2F27">
              <w:rPr>
                <w:rFonts w:ascii="Times New Roman" w:hAnsi="Times New Roman" w:cs="Times New Roman"/>
                <w:b/>
                <w:sz w:val="24"/>
                <w:szCs w:val="24"/>
              </w:rPr>
              <w:t>OS</w:t>
            </w: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866233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427E9A" w:rsidRPr="00427E9A" w:rsidRDefault="00427E9A" w:rsidP="00132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427E9A" w:rsidRPr="00427E9A" w:rsidRDefault="00427E9A" w:rsidP="00132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427E9A" w:rsidRPr="00427E9A" w:rsidRDefault="00427E9A" w:rsidP="00132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27E9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27E9A" w:rsidRPr="00427E9A" w:rsidRDefault="00427E9A" w:rsidP="0086623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C5A27" w:rsidRDefault="00DC5A27">
      <w:pPr>
        <w:rPr>
          <w:rFonts w:ascii="Times New Roman" w:hAnsi="Times New Roman" w:cs="Times New Roman"/>
          <w:sz w:val="24"/>
          <w:szCs w:val="24"/>
        </w:rPr>
      </w:pPr>
    </w:p>
    <w:p w:rsidR="00CD2E1A" w:rsidRPr="007E4B99" w:rsidRDefault="00CD2E1A" w:rsidP="00250B2D">
      <w:pPr>
        <w:rPr>
          <w:rFonts w:ascii="Times New Roman" w:hAnsi="Times New Roman" w:cs="Times New Roman"/>
          <w:sz w:val="24"/>
          <w:szCs w:val="24"/>
        </w:rPr>
      </w:pPr>
    </w:p>
    <w:sectPr w:rsidR="00CD2E1A" w:rsidRPr="007E4B9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BD717A"/>
    <w:multiLevelType w:val="hybridMultilevel"/>
    <w:tmpl w:val="F4223EB6"/>
    <w:lvl w:ilvl="0" w:tplc="F43AF9CE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DFF"/>
    <w:rsid w:val="000E432E"/>
    <w:rsid w:val="001321B6"/>
    <w:rsid w:val="001C77EB"/>
    <w:rsid w:val="00205146"/>
    <w:rsid w:val="0023477C"/>
    <w:rsid w:val="00250B2D"/>
    <w:rsid w:val="0025207F"/>
    <w:rsid w:val="00254F20"/>
    <w:rsid w:val="0027147C"/>
    <w:rsid w:val="00282AA7"/>
    <w:rsid w:val="00290B76"/>
    <w:rsid w:val="002C48B1"/>
    <w:rsid w:val="002D3CA0"/>
    <w:rsid w:val="003F6AC3"/>
    <w:rsid w:val="00427E9A"/>
    <w:rsid w:val="006B0684"/>
    <w:rsid w:val="006C601F"/>
    <w:rsid w:val="006D7CEC"/>
    <w:rsid w:val="006F1551"/>
    <w:rsid w:val="00730510"/>
    <w:rsid w:val="00743DFF"/>
    <w:rsid w:val="007663A5"/>
    <w:rsid w:val="00773F30"/>
    <w:rsid w:val="007B107E"/>
    <w:rsid w:val="007E4B99"/>
    <w:rsid w:val="008308E1"/>
    <w:rsid w:val="00866233"/>
    <w:rsid w:val="009130D2"/>
    <w:rsid w:val="00935D88"/>
    <w:rsid w:val="00984C17"/>
    <w:rsid w:val="009F0945"/>
    <w:rsid w:val="00A259B7"/>
    <w:rsid w:val="00A9298B"/>
    <w:rsid w:val="00AA3085"/>
    <w:rsid w:val="00AC7ED5"/>
    <w:rsid w:val="00B823A9"/>
    <w:rsid w:val="00C136DB"/>
    <w:rsid w:val="00C14D00"/>
    <w:rsid w:val="00C60CA8"/>
    <w:rsid w:val="00CD2E1A"/>
    <w:rsid w:val="00CE304C"/>
    <w:rsid w:val="00D640B1"/>
    <w:rsid w:val="00DB2F27"/>
    <w:rsid w:val="00DC5A27"/>
    <w:rsid w:val="00DF58EB"/>
    <w:rsid w:val="00E07A1B"/>
    <w:rsid w:val="00E436C2"/>
    <w:rsid w:val="00F0585D"/>
    <w:rsid w:val="00F64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7E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743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7B107E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20514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05146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05146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0514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05146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051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0514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7E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743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7B107E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20514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05146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05146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0514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05146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051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051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63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 Dahl Sørensen</dc:creator>
  <cp:lastModifiedBy>Rikke Hedegaard Dahlrot</cp:lastModifiedBy>
  <cp:revision>16</cp:revision>
  <dcterms:created xsi:type="dcterms:W3CDTF">2017-01-04T21:15:00Z</dcterms:created>
  <dcterms:modified xsi:type="dcterms:W3CDTF">2017-05-22T11:18:00Z</dcterms:modified>
</cp:coreProperties>
</file>